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32B" w:rsidRPr="004D032B" w:rsidRDefault="00C34FDA">
      <w:pPr>
        <w:rPr>
          <w:rFonts w:ascii="Times New Roman" w:hAnsi="Times New Roman"/>
        </w:rPr>
      </w:pPr>
      <w:r w:rsidRPr="00896685">
        <w:rPr>
          <w:rFonts w:ascii="Times New Roman" w:hAnsi="Times New Roman"/>
          <w:b/>
        </w:rPr>
        <w:t>Table S1</w:t>
      </w:r>
      <w:r w:rsidRPr="004D032B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Pearson </w:t>
      </w:r>
      <w:r w:rsidRPr="004D032B">
        <w:rPr>
          <w:rFonts w:ascii="Times New Roman" w:hAnsi="Times New Roman"/>
        </w:rPr>
        <w:t>Correlation Analyses</w:t>
      </w:r>
      <w:r w:rsidR="00F25849">
        <w:rPr>
          <w:rFonts w:ascii="Times New Roman" w:hAnsi="Times New Roman"/>
        </w:rPr>
        <w:t>, HOMA-IR vs. Mitochondria and IMCL Morphology</w:t>
      </w:r>
      <w:r w:rsidR="003065CD">
        <w:rPr>
          <w:rFonts w:ascii="Times New Roman" w:hAnsi="Times New Roman"/>
        </w:rPr>
        <w:t xml:space="preserve"> Features</w:t>
      </w:r>
    </w:p>
    <w:tbl>
      <w:tblPr>
        <w:tblStyle w:val="TableGrid"/>
        <w:tblW w:w="14058" w:type="dxa"/>
        <w:tblLayout w:type="fixed"/>
        <w:tblLook w:val="00BF"/>
      </w:tblPr>
      <w:tblGrid>
        <w:gridCol w:w="1368"/>
        <w:gridCol w:w="1080"/>
        <w:gridCol w:w="1080"/>
        <w:gridCol w:w="1080"/>
        <w:gridCol w:w="1080"/>
        <w:gridCol w:w="1080"/>
        <w:gridCol w:w="1080"/>
        <w:gridCol w:w="990"/>
        <w:gridCol w:w="1080"/>
        <w:gridCol w:w="990"/>
        <w:gridCol w:w="1080"/>
        <w:gridCol w:w="990"/>
        <w:gridCol w:w="1080"/>
      </w:tblGrid>
      <w:tr w:rsidR="00426000" w:rsidRPr="004D032B">
        <w:tc>
          <w:tcPr>
            <w:tcW w:w="1368" w:type="dxa"/>
          </w:tcPr>
          <w:p w:rsidR="00426000" w:rsidRPr="004D032B" w:rsidRDefault="00426000">
            <w:pPr>
              <w:rPr>
                <w:rFonts w:ascii="Times New Roman" w:hAnsi="Times New Roman"/>
              </w:rPr>
            </w:pPr>
          </w:p>
        </w:tc>
        <w:tc>
          <w:tcPr>
            <w:tcW w:w="6480" w:type="dxa"/>
            <w:gridSpan w:val="6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tochondria</w:t>
            </w:r>
          </w:p>
        </w:tc>
        <w:tc>
          <w:tcPr>
            <w:tcW w:w="6210" w:type="dxa"/>
            <w:gridSpan w:val="6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myocellular Lipid</w:t>
            </w:r>
          </w:p>
        </w:tc>
      </w:tr>
      <w:tr w:rsidR="00D41A36" w:rsidRPr="004D032B">
        <w:tc>
          <w:tcPr>
            <w:tcW w:w="1368" w:type="dxa"/>
          </w:tcPr>
          <w:p w:rsidR="00426000" w:rsidRPr="004D032B" w:rsidRDefault="00426000">
            <w:pPr>
              <w:rPr>
                <w:rFonts w:ascii="Times New Roman" w:hAnsi="Times New Roman"/>
              </w:rPr>
            </w:pPr>
          </w:p>
        </w:tc>
        <w:tc>
          <w:tcPr>
            <w:tcW w:w="216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</w:t>
            </w:r>
          </w:p>
        </w:tc>
        <w:tc>
          <w:tcPr>
            <w:tcW w:w="216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216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sity</w:t>
            </w:r>
          </w:p>
        </w:tc>
        <w:tc>
          <w:tcPr>
            <w:tcW w:w="207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</w:t>
            </w:r>
          </w:p>
        </w:tc>
        <w:tc>
          <w:tcPr>
            <w:tcW w:w="207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2070" w:type="dxa"/>
            <w:gridSpan w:val="2"/>
          </w:tcPr>
          <w:p w:rsidR="00426000" w:rsidRPr="004D032B" w:rsidRDefault="00426000" w:rsidP="0042600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nsity</w:t>
            </w:r>
          </w:p>
        </w:tc>
      </w:tr>
      <w:tr w:rsidR="00D41A36" w:rsidRPr="004D032B">
        <w:tc>
          <w:tcPr>
            <w:tcW w:w="1368" w:type="dxa"/>
          </w:tcPr>
          <w:p w:rsidR="00426000" w:rsidRPr="004D032B" w:rsidRDefault="00426000">
            <w:pPr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:rsidR="00426000" w:rsidRPr="004D032B" w:rsidRDefault="00426000" w:rsidP="00F25849">
            <w:pPr>
              <w:tabs>
                <w:tab w:val="left" w:pos="97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tabs>
                <w:tab w:val="left" w:pos="976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  <w:tc>
          <w:tcPr>
            <w:tcW w:w="99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080" w:type="dxa"/>
          </w:tcPr>
          <w:p w:rsidR="00426000" w:rsidRPr="004D032B" w:rsidRDefault="00426000" w:rsidP="00F2584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F</w:t>
            </w:r>
          </w:p>
        </w:tc>
      </w:tr>
      <w:tr w:rsidR="00D41A36" w:rsidRPr="004D032B">
        <w:tc>
          <w:tcPr>
            <w:tcW w:w="1368" w:type="dxa"/>
          </w:tcPr>
          <w:p w:rsidR="00426000" w:rsidRPr="00293121" w:rsidRDefault="00426000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HOMA-IR</w:t>
            </w:r>
          </w:p>
        </w:tc>
        <w:tc>
          <w:tcPr>
            <w:tcW w:w="1080" w:type="dxa"/>
          </w:tcPr>
          <w:p w:rsidR="00426000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23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13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18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21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34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29</w:t>
            </w:r>
          </w:p>
        </w:tc>
        <w:tc>
          <w:tcPr>
            <w:tcW w:w="99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99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12</w:t>
            </w:r>
          </w:p>
        </w:tc>
        <w:tc>
          <w:tcPr>
            <w:tcW w:w="99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080" w:type="dxa"/>
          </w:tcPr>
          <w:p w:rsidR="00426000" w:rsidRPr="004D032B" w:rsidRDefault="003645E4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=</w:t>
            </w:r>
            <w:r w:rsidR="0079573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-0.06</w:t>
            </w:r>
          </w:p>
        </w:tc>
      </w:tr>
      <w:tr w:rsidR="00D41A36" w:rsidRPr="004D032B">
        <w:tc>
          <w:tcPr>
            <w:tcW w:w="1368" w:type="dxa"/>
          </w:tcPr>
          <w:p w:rsidR="00F25849" w:rsidRPr="00293121" w:rsidRDefault="00F25849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9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9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0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1</w:t>
            </w:r>
          </w:p>
        </w:tc>
        <w:tc>
          <w:tcPr>
            <w:tcW w:w="1080" w:type="dxa"/>
          </w:tcPr>
          <w:p w:rsidR="00F25849" w:rsidRDefault="00A63698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6</w:t>
            </w:r>
          </w:p>
        </w:tc>
        <w:tc>
          <w:tcPr>
            <w:tcW w:w="99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  <w:tc>
          <w:tcPr>
            <w:tcW w:w="108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9</w:t>
            </w:r>
          </w:p>
        </w:tc>
        <w:tc>
          <w:tcPr>
            <w:tcW w:w="99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6</w:t>
            </w:r>
          </w:p>
        </w:tc>
        <w:tc>
          <w:tcPr>
            <w:tcW w:w="108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9</w:t>
            </w:r>
          </w:p>
        </w:tc>
        <w:tc>
          <w:tcPr>
            <w:tcW w:w="99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2</w:t>
            </w:r>
          </w:p>
        </w:tc>
        <w:tc>
          <w:tcPr>
            <w:tcW w:w="1080" w:type="dxa"/>
          </w:tcPr>
          <w:p w:rsidR="00F25849" w:rsidRDefault="0073327E" w:rsidP="006E1D5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2</w:t>
            </w:r>
          </w:p>
        </w:tc>
      </w:tr>
    </w:tbl>
    <w:p w:rsidR="00367169" w:rsidRDefault="00093725">
      <w:pPr>
        <w:rPr>
          <w:rFonts w:ascii="Times New Roman" w:hAnsi="Times New Roman"/>
        </w:rPr>
      </w:pPr>
      <w:r>
        <w:rPr>
          <w:rFonts w:ascii="Times New Roman" w:hAnsi="Times New Roman"/>
        </w:rPr>
        <w:t>HOMA-IR, homeostasis model assessment index of insulin resistance; IMF, intermyofibrillar; SS, subsarcolemmal</w:t>
      </w:r>
    </w:p>
    <w:sectPr w:rsidR="00367169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732ED"/>
    <w:rsid w:val="00093725"/>
    <w:rsid w:val="000A69CB"/>
    <w:rsid w:val="00151F17"/>
    <w:rsid w:val="00210E45"/>
    <w:rsid w:val="00293121"/>
    <w:rsid w:val="00301C2B"/>
    <w:rsid w:val="003065CD"/>
    <w:rsid w:val="00324467"/>
    <w:rsid w:val="003619D5"/>
    <w:rsid w:val="003645E4"/>
    <w:rsid w:val="00367169"/>
    <w:rsid w:val="00391385"/>
    <w:rsid w:val="003E777F"/>
    <w:rsid w:val="00426000"/>
    <w:rsid w:val="00451CB4"/>
    <w:rsid w:val="004573C1"/>
    <w:rsid w:val="004D032B"/>
    <w:rsid w:val="00525D6D"/>
    <w:rsid w:val="005934D2"/>
    <w:rsid w:val="00604637"/>
    <w:rsid w:val="006A5307"/>
    <w:rsid w:val="006C6609"/>
    <w:rsid w:val="006D0ACB"/>
    <w:rsid w:val="006E1D52"/>
    <w:rsid w:val="0073327E"/>
    <w:rsid w:val="00741E79"/>
    <w:rsid w:val="00755EF5"/>
    <w:rsid w:val="00763DAD"/>
    <w:rsid w:val="0079573F"/>
    <w:rsid w:val="007C5AFC"/>
    <w:rsid w:val="00826C58"/>
    <w:rsid w:val="008467D1"/>
    <w:rsid w:val="00881DF4"/>
    <w:rsid w:val="00896685"/>
    <w:rsid w:val="00982956"/>
    <w:rsid w:val="00A63698"/>
    <w:rsid w:val="00AA64FA"/>
    <w:rsid w:val="00AB3393"/>
    <w:rsid w:val="00B715F6"/>
    <w:rsid w:val="00BC2F92"/>
    <w:rsid w:val="00C34FDA"/>
    <w:rsid w:val="00C64F5D"/>
    <w:rsid w:val="00D4166E"/>
    <w:rsid w:val="00D41A36"/>
    <w:rsid w:val="00D775A6"/>
    <w:rsid w:val="00E93770"/>
    <w:rsid w:val="00F25849"/>
    <w:rsid w:val="00F8475B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Macintosh Word</Application>
  <DocSecurity>0</DocSecurity>
  <Lines>3</Lines>
  <Paragraphs>1</Paragraphs>
  <ScaleCrop>false</ScaleCrop>
  <Company>McMaster University</Company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1:00Z</dcterms:created>
  <dcterms:modified xsi:type="dcterms:W3CDTF">2013-05-16T00:46:00Z</dcterms:modified>
</cp:coreProperties>
</file>